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46D3" w14:textId="600F16D5" w:rsidR="00E34DB3" w:rsidRPr="00081900" w:rsidRDefault="00E34DB3" w:rsidP="00E34DB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81900">
        <w:rPr>
          <w:rFonts w:ascii="Times New Roman" w:hAnsi="Times New Roman"/>
          <w:b/>
          <w:bCs/>
          <w:sz w:val="24"/>
          <w:szCs w:val="24"/>
          <w:lang w:val="en-US"/>
        </w:rPr>
        <w:t>Table A1.</w:t>
      </w:r>
      <w:r w:rsidRPr="00081900">
        <w:rPr>
          <w:b/>
          <w:bCs/>
          <w:lang w:val="en-US"/>
        </w:rPr>
        <w:t xml:space="preserve"> </w:t>
      </w:r>
      <w:r w:rsidRPr="00081900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of technology sector and field with code and delineation by </w:t>
      </w:r>
      <w:r w:rsidR="00863AC6" w:rsidRPr="00863AC6">
        <w:rPr>
          <w:rFonts w:ascii="Times New Roman" w:hAnsi="Times New Roman"/>
          <w:b/>
          <w:bCs/>
          <w:sz w:val="24"/>
          <w:szCs w:val="24"/>
          <w:lang w:val="en-US"/>
        </w:rPr>
        <w:t>International Patent Classification</w:t>
      </w:r>
      <w:r w:rsidR="001A2B1B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3"/>
        <w:gridCol w:w="5473"/>
      </w:tblGrid>
      <w:tr w:rsidR="00E34DB3" w:rsidRPr="008378A4" w14:paraId="0EFC04EB" w14:textId="77777777" w:rsidTr="00550D54">
        <w:trPr>
          <w:trHeight w:val="283"/>
        </w:trPr>
        <w:tc>
          <w:tcPr>
            <w:tcW w:w="1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CA5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Technology Sector, Field</w:t>
            </w:r>
          </w:p>
        </w:tc>
        <w:tc>
          <w:tcPr>
            <w:tcW w:w="3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7213" w14:textId="3DEBE383" w:rsidR="00E34DB3" w:rsidRPr="008378A4" w:rsidRDefault="00C61B1E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C61B1E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International Patent Classification</w:t>
            </w:r>
            <w:r w:rsidR="00E34DB3"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 xml:space="preserve"> code</w:t>
            </w:r>
          </w:p>
        </w:tc>
      </w:tr>
      <w:tr w:rsidR="00E34DB3" w:rsidRPr="008378A4" w14:paraId="175C9AE9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FD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1. Electrical engineering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AD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</w:p>
        </w:tc>
      </w:tr>
      <w:tr w:rsidR="00E34DB3" w:rsidRPr="008378A4" w14:paraId="7007D5E2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05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) Electrical machinery, apparatus, ener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668C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F21#, H01B,C,F,G,H,J,K,M,R,T, H02#, H05B,C, F, H99Z</w:t>
            </w:r>
          </w:p>
        </w:tc>
      </w:tr>
      <w:tr w:rsidR="00E34DB3" w:rsidRPr="008378A4" w14:paraId="3902CE5F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4D0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) Audio-visual 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F73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9F,G, G11B, H04N-003,-005,-009,-013,-015,-017, H04R,S, H05K</w:t>
            </w:r>
          </w:p>
        </w:tc>
      </w:tr>
      <w:tr w:rsidR="00E34DB3" w:rsidRPr="008378A4" w14:paraId="42D968E3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D580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) Telecommunication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51C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8C, H01P,Q, H04B,H,J,K,M, H04N- 001,-007,-011, H04Q</w:t>
            </w:r>
          </w:p>
        </w:tc>
      </w:tr>
      <w:tr w:rsidR="00E34DB3" w:rsidRPr="008378A4" w14:paraId="01D625DD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B84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4) Digital communication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E2A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H04L</w:t>
            </w:r>
          </w:p>
        </w:tc>
      </w:tr>
      <w:tr w:rsidR="00E34DB3" w:rsidRPr="008378A4" w14:paraId="543AA7B1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DE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5) Basic communication processe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513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H03#</w:t>
            </w:r>
          </w:p>
        </w:tc>
      </w:tr>
      <w:tr w:rsidR="00E34DB3" w:rsidRPr="008378A4" w14:paraId="2DA580BC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7F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6) Computer 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7B2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(G06# not G06Q), G11C, G10L</w:t>
            </w:r>
          </w:p>
        </w:tc>
      </w:tr>
      <w:tr w:rsidR="00E34DB3" w:rsidRPr="008378A4" w14:paraId="2B85BB44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6ACA" w14:textId="1D83F54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7) I</w:t>
            </w:r>
            <w:r w:rsidR="001A127C">
              <w:rPr>
                <w:rFonts w:ascii="Times New Roman" w:eastAsia="Gulim" w:hAnsi="Times New Roman"/>
                <w:sz w:val="16"/>
                <w:szCs w:val="16"/>
                <w:lang w:val="en-US"/>
              </w:rPr>
              <w:t>nformation technology</w:t>
            </w: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 xml:space="preserve"> methods for management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8D9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6Q</w:t>
            </w:r>
          </w:p>
        </w:tc>
      </w:tr>
      <w:tr w:rsidR="00E34DB3" w:rsidRPr="008378A4" w14:paraId="64FE728E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846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8) Semiconductor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D497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H01L</w:t>
            </w:r>
          </w:p>
        </w:tc>
      </w:tr>
      <w:tr w:rsidR="00E34DB3" w:rsidRPr="008378A4" w14:paraId="508C043A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94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2. Instrument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6E5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</w:p>
        </w:tc>
      </w:tr>
      <w:tr w:rsidR="00E34DB3" w:rsidRPr="008378A4" w14:paraId="16F66E9C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23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9) Optic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A0F3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2#, G03B,C,D,F,G,H, H01S</w:t>
            </w:r>
          </w:p>
        </w:tc>
      </w:tr>
      <w:tr w:rsidR="00E34DB3" w:rsidRPr="008378A4" w14:paraId="01AA7C94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127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0) Measurement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371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1B,C,D,F,G,H,J,K,L,M,P,R,S,V, (G01N not G01N-033), G01WG04#, G12B, G99Z</w:t>
            </w:r>
          </w:p>
        </w:tc>
      </w:tr>
      <w:tr w:rsidR="00E34DB3" w:rsidRPr="008378A4" w14:paraId="562A5BCB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4D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1) Analysis of biological material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43A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1N-033</w:t>
            </w:r>
          </w:p>
        </w:tc>
      </w:tr>
      <w:tr w:rsidR="00E34DB3" w:rsidRPr="008378A4" w14:paraId="589D1665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5363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2) Control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D23C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G05B,D,F, G07#, G08B,G, G09B,C,D</w:t>
            </w:r>
          </w:p>
        </w:tc>
      </w:tr>
      <w:tr w:rsidR="00E34DB3" w:rsidRPr="008378A4" w14:paraId="42283D5E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F4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3) Medical 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414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61B,C,D,F,G,H,J,L,M,N, H05G</w:t>
            </w:r>
          </w:p>
        </w:tc>
      </w:tr>
      <w:tr w:rsidR="00E34DB3" w:rsidRPr="008378A4" w14:paraId="3E0629FF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86D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3. Chemistr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98F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</w:p>
        </w:tc>
      </w:tr>
      <w:tr w:rsidR="00E34DB3" w:rsidRPr="008378A4" w14:paraId="3347B9F5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EA5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4) Organic fine chemistr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CE4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(C07B,C,D,F,H,J, C40B) not A61K, A61K-008, A61Q</w:t>
            </w:r>
          </w:p>
        </w:tc>
      </w:tr>
      <w:tr w:rsidR="00E34DB3" w:rsidRPr="008378A4" w14:paraId="720CDDE3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8C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5) Bio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735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(C07G,K, C12M,N,P,Q,R,S) not A61K</w:t>
            </w:r>
          </w:p>
        </w:tc>
      </w:tr>
      <w:tr w:rsidR="00E34DB3" w:rsidRPr="008378A4" w14:paraId="65C15659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A2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6) Pharmaceutical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50D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61K not A61K-008</w:t>
            </w:r>
          </w:p>
        </w:tc>
      </w:tr>
      <w:tr w:rsidR="00E34DB3" w:rsidRPr="008378A4" w14:paraId="46E277EA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E4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7) Macromolecular chemistry, polymer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63D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C08B,C,F,G,H,K,L</w:t>
            </w:r>
          </w:p>
        </w:tc>
      </w:tr>
      <w:tr w:rsidR="00E34DB3" w:rsidRPr="008378A4" w14:paraId="1B8674C7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E0D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8) Food chemistr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D4F4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01H, A21D, A23B,C,D,F,G,J,K,L, C12C,F,G,H,J, C13D,F,J,K</w:t>
            </w:r>
          </w:p>
        </w:tc>
      </w:tr>
      <w:tr w:rsidR="00E34DB3" w:rsidRPr="008378A4" w14:paraId="4E88CD09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B7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19) Basic materials chemistr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D944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01N,P, C05#, C06#, C09B,C,F,G,H,K,D,J, C10B,C,F,G,H,J,K,L,M,N, C11B,C,D, C99Z</w:t>
            </w:r>
          </w:p>
        </w:tc>
      </w:tr>
      <w:tr w:rsidR="00E34DB3" w:rsidRPr="008378A4" w14:paraId="626DCF61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91C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0) Materials, metallur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850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C01#, C03C, C04#, C21#, C22#, B22#</w:t>
            </w:r>
          </w:p>
        </w:tc>
      </w:tr>
      <w:tr w:rsidR="00E34DB3" w:rsidRPr="008378A4" w14:paraId="399C0713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AFC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1) Surface technology, coating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4294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05C, B05D, B32#, C23#, C25#, C30#</w:t>
            </w:r>
          </w:p>
        </w:tc>
      </w:tr>
      <w:tr w:rsidR="00E34DB3" w:rsidRPr="008378A4" w14:paraId="5EFE3A6E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F8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2) Micro-structure and nano-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7097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81#, B82#</w:t>
            </w:r>
          </w:p>
        </w:tc>
      </w:tr>
      <w:tr w:rsidR="00E34DB3" w:rsidRPr="008378A4" w14:paraId="7FCEEBA7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52D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3) Chemical engineering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59AB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01B, B01D-000#, B01D-01##, B01D-02##, B01D-03##, B01D- 041,-043,-057,-059, B01D-06##,-07##, B01F,J,L, B02C, B03#, B04#, B05B, B06B, B07#, B08#, D06B,C,L, F25J, F26#, C14C, H05H</w:t>
            </w:r>
          </w:p>
        </w:tc>
      </w:tr>
      <w:tr w:rsidR="00E34DB3" w:rsidRPr="008378A4" w14:paraId="72D853EF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738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4) Environmental technology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639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62D, B01D-045, B01D-046,-047, B01D-049,-050,-051,-052,-053, B09#, B65F, C02#, F01N, F23G,J, G01T, E01F-008, A62C</w:t>
            </w:r>
          </w:p>
        </w:tc>
      </w:tr>
      <w:tr w:rsidR="00E34DB3" w:rsidRPr="008378A4" w14:paraId="67AA50BD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FB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4. Mechanical engineering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A032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</w:p>
        </w:tc>
      </w:tr>
      <w:tr w:rsidR="00E34DB3" w:rsidRPr="008378A4" w14:paraId="3EE1315F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53C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5) Handling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C3F3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25J, B65B,C,D,G,H, B66#, B67#</w:t>
            </w:r>
          </w:p>
        </w:tc>
      </w:tr>
      <w:tr w:rsidR="00E34DB3" w:rsidRPr="008378A4" w14:paraId="03053F69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929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6) Machine tool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D6F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21#, B23#, B24#, B26B,D,F, B27#, B30#, B25B,C,D,F, G,H</w:t>
            </w:r>
          </w:p>
        </w:tc>
      </w:tr>
      <w:tr w:rsidR="00E34DB3" w:rsidRPr="008378A4" w14:paraId="7F80130C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60C7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7) Engines, pumps, turbine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B6F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F01B,C,D,K,L,M,P, F02#, F03#, F04#, F23R, G21#, F99Z</w:t>
            </w:r>
          </w:p>
        </w:tc>
      </w:tr>
      <w:tr w:rsidR="00E34DB3" w:rsidRPr="008378A4" w14:paraId="35BA139C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F66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8) Textile and paper machine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989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41H, A43D, A46D, C14B, D01#, D02#, D03#, D04B,C,G,H, D05#, D06G,H,J,M,P,Q, D99Z, B31#, D21#, B41#</w:t>
            </w:r>
          </w:p>
        </w:tc>
      </w:tr>
      <w:tr w:rsidR="00E34DB3" w:rsidRPr="008378A4" w14:paraId="6B6BCDFF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749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29) Other special machine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5D87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01B,C,D,F,G,J,1K,L,M, A21B,C, A22#, A23N,P, B02B, C12L, C13C,G,H, B28#, B29#, C03B, C08J, B99Z, F41#, F42#</w:t>
            </w:r>
          </w:p>
        </w:tc>
      </w:tr>
      <w:tr w:rsidR="00E34DB3" w:rsidRPr="008378A4" w14:paraId="72BA75C4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43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0) Thermal processes and apparatu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ECA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F22#, F23B,C,D,H,K,L,M,N,Q, F24#, F25B,C, F27#, F28#</w:t>
            </w:r>
          </w:p>
        </w:tc>
      </w:tr>
      <w:tr w:rsidR="00E34DB3" w:rsidRPr="008378A4" w14:paraId="28AF950A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DBE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1) Mechanical element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4F4A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F15#, F16#, F17#, G05G</w:t>
            </w:r>
          </w:p>
        </w:tc>
      </w:tr>
      <w:tr w:rsidR="00E34DB3" w:rsidRPr="008378A4" w14:paraId="70918E8B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5B39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2) Transport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9B8F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B60#, B61#, B62#, B63B,C,G,H,J, B64#</w:t>
            </w:r>
          </w:p>
        </w:tc>
      </w:tr>
      <w:tr w:rsidR="00E34DB3" w:rsidRPr="008378A4" w14:paraId="1C86873E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348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b/>
                <w:sz w:val="16"/>
                <w:szCs w:val="16"/>
                <w:lang w:val="en-US"/>
              </w:rPr>
              <w:t>5. Other field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9381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</w:p>
        </w:tc>
      </w:tr>
      <w:tr w:rsidR="00E34DB3" w:rsidRPr="008378A4" w14:paraId="609650FB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505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3) Furniture, game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264E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47#, A63#</w:t>
            </w:r>
          </w:p>
        </w:tc>
      </w:tr>
      <w:tr w:rsidR="00E34DB3" w:rsidRPr="008378A4" w14:paraId="3A790904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470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4) Other consumer goods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4BB3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A24#, A41B,C,D,F,G, A42#, A43B,C, A44#, A45#, A46B, A62B, B42#, B43#, D04D, D07#, G10B,C,D,F,G,H,K, B44#, B68#, D06F,N, F25D, A99Z</w:t>
            </w:r>
          </w:p>
        </w:tc>
      </w:tr>
      <w:tr w:rsidR="00E34DB3" w:rsidRPr="008378A4" w14:paraId="72768C22" w14:textId="77777777" w:rsidTr="00550D54">
        <w:trPr>
          <w:trHeight w:val="283"/>
        </w:trPr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BA17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35) Civil engineering</w:t>
            </w:r>
          </w:p>
        </w:tc>
        <w:tc>
          <w:tcPr>
            <w:tcW w:w="3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EE3D0" w14:textId="77777777" w:rsidR="00E34DB3" w:rsidRPr="008378A4" w:rsidRDefault="00E34DB3" w:rsidP="00550D54">
            <w:pPr>
              <w:spacing w:after="0" w:line="180" w:lineRule="atLeast"/>
              <w:rPr>
                <w:rFonts w:ascii="Times New Roman" w:eastAsia="Gulim" w:hAnsi="Times New Roman"/>
                <w:sz w:val="16"/>
                <w:szCs w:val="16"/>
                <w:lang w:val="en-US"/>
              </w:rPr>
            </w:pPr>
            <w:r w:rsidRPr="008378A4">
              <w:rPr>
                <w:rFonts w:ascii="Times New Roman" w:eastAsia="Gulim" w:hAnsi="Times New Roman"/>
                <w:sz w:val="16"/>
                <w:szCs w:val="16"/>
                <w:lang w:val="en-US"/>
              </w:rPr>
              <w:t>E02#, E01B,C,D, E01F-001,-003,-005,-007,-009, E01F-01#, E01H, E03#, E04#, E05#, E06#, E21#, E99Z</w:t>
            </w:r>
          </w:p>
        </w:tc>
      </w:tr>
    </w:tbl>
    <w:p w14:paraId="230D2908" w14:textId="77777777" w:rsidR="00697D8B" w:rsidRDefault="00697D8B"/>
    <w:sectPr w:rsidR="00697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B3"/>
    <w:rsid w:val="001A127C"/>
    <w:rsid w:val="001A2B1B"/>
    <w:rsid w:val="00697D8B"/>
    <w:rsid w:val="00863AC6"/>
    <w:rsid w:val="00C61B1E"/>
    <w:rsid w:val="00E34DB3"/>
    <w:rsid w:val="00F2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7A61"/>
  <w15:chartTrackingRefBased/>
  <w15:docId w15:val="{2E53F4E8-EEB3-4FE3-92A1-AB037245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B3"/>
    <w:rPr>
      <w:rFonts w:ascii="Calibri" w:eastAsia="맑은 고딕" w:hAnsi="Calibri" w:cs="Times New Roman"/>
      <w:lang w:val="en-SG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2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B1B"/>
    <w:rPr>
      <w:rFonts w:ascii="Calibri" w:eastAsia="맑은 고딕" w:hAnsi="Calibri" w:cs="Times New Roman"/>
      <w:sz w:val="20"/>
      <w:szCs w:val="20"/>
      <w:lang w:val="en-SG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B1B"/>
    <w:rPr>
      <w:rFonts w:ascii="Calibri" w:eastAsia="맑은 고딕" w:hAnsi="Calibri" w:cs="Times New Roman"/>
      <w:b/>
      <w:bCs/>
      <w:sz w:val="20"/>
      <w:szCs w:val="20"/>
      <w:lang w:val="en-SG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B1B"/>
    <w:rPr>
      <w:rFonts w:ascii="Segoe UI" w:eastAsia="맑은 고딕" w:hAnsi="Segoe UI" w:cs="Segoe UI"/>
      <w:sz w:val="18"/>
      <w:szCs w:val="18"/>
      <w:lang w:val="en-SG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eChangjun</cp:lastModifiedBy>
  <cp:revision>6</cp:revision>
  <dcterms:created xsi:type="dcterms:W3CDTF">2021-06-01T05:34:00Z</dcterms:created>
  <dcterms:modified xsi:type="dcterms:W3CDTF">2021-06-24T06:08:00Z</dcterms:modified>
</cp:coreProperties>
</file>